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8357ED" w14:textId="2841BE4E" w:rsidR="006C31B0" w:rsidRDefault="006C31B0" w:rsidP="006C31B0">
      <w:pPr>
        <w:autoSpaceDE w:val="0"/>
        <w:autoSpaceDN w:val="0"/>
        <w:adjustRightInd w:val="0"/>
      </w:pPr>
      <w:r>
        <w:t>BJORL-D-23-00256_</w:t>
      </w:r>
      <w:r>
        <w:t>Supplementary Material</w:t>
      </w:r>
    </w:p>
    <w:p w14:paraId="423583B1" w14:textId="77777777" w:rsidR="006C31B0" w:rsidRDefault="006C31B0"/>
    <w:p w14:paraId="297DD03F" w14:textId="77777777" w:rsidR="006C31B0" w:rsidRPr="00E31A60" w:rsidRDefault="006C31B0" w:rsidP="006C31B0">
      <w:r w:rsidRPr="00E31A60">
        <w:rPr>
          <w:b/>
        </w:rPr>
        <w:t>Supplemental Fig</w:t>
      </w:r>
      <w:r>
        <w:rPr>
          <w:b/>
        </w:rPr>
        <w:t>ure </w:t>
      </w:r>
      <w:r w:rsidRPr="00E31A60">
        <w:rPr>
          <w:b/>
        </w:rPr>
        <w:t xml:space="preserve">1 </w:t>
      </w:r>
      <w:r w:rsidRPr="00E31A60">
        <w:t>The patient with Meniere’s disease underwent two more caloric tests during another episode of acute vertigo, which showed no caloric inversion (A</w:t>
      </w:r>
      <w:r>
        <w:t> </w:t>
      </w:r>
      <w:r w:rsidRPr="00E31A60">
        <w:t>and</w:t>
      </w:r>
      <w:r>
        <w:t> </w:t>
      </w:r>
      <w:r w:rsidRPr="00E31A60">
        <w:t>B). (C)</w:t>
      </w:r>
      <w:r>
        <w:t> </w:t>
      </w:r>
      <w:r w:rsidRPr="00E31A60">
        <w:t xml:space="preserve">A </w:t>
      </w:r>
      <w:proofErr w:type="spellStart"/>
      <w:r w:rsidRPr="00E31A60">
        <w:t>bithermal</w:t>
      </w:r>
      <w:proofErr w:type="spellEnd"/>
      <w:r w:rsidRPr="00E31A60">
        <w:t xml:space="preserve"> caloric test was performed again</w:t>
      </w:r>
      <w:r>
        <w:t> </w:t>
      </w:r>
      <w:r w:rsidRPr="00E31A60">
        <w:t>19</w:t>
      </w:r>
      <w:r>
        <w:t> </w:t>
      </w:r>
      <w:r w:rsidRPr="00E31A60">
        <w:t>months after the first caloric test in a patient with age-related dizziness, and caloric inversion was not observed.</w:t>
      </w:r>
    </w:p>
    <w:p w14:paraId="5AAAC525" w14:textId="77777777" w:rsidR="006C31B0" w:rsidRPr="00E31A60" w:rsidRDefault="006C31B0" w:rsidP="006C31B0">
      <w:r w:rsidRPr="00E31A60">
        <w:rPr>
          <w:noProof/>
        </w:rPr>
        <w:drawing>
          <wp:inline distT="0" distB="0" distL="0" distR="0" wp14:anchorId="645A087C" wp14:editId="6D047A66">
            <wp:extent cx="3600000" cy="5421969"/>
            <wp:effectExtent l="0" t="0" r="635" b="7620"/>
            <wp:docPr id="235684519" name="그림 7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5684519" name="그림 7" descr="A screenshot of a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542196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E82270" w14:textId="77777777" w:rsidR="006C31B0" w:rsidRDefault="006C31B0"/>
    <w:sectPr w:rsidR="006C31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1B0"/>
    <w:rsid w:val="000755C5"/>
    <w:rsid w:val="001C1306"/>
    <w:rsid w:val="001C7F0E"/>
    <w:rsid w:val="006C31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311BE4"/>
  <w15:chartTrackingRefBased/>
  <w15:docId w15:val="{DC86BE8E-4CB0-4D90-B5E5-43F020CF7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1B0"/>
    <w:pPr>
      <w:spacing w:after="0" w:line="360" w:lineRule="auto"/>
      <w:jc w:val="both"/>
    </w:pPr>
    <w:rPr>
      <w:rFonts w:ascii="Times New Roman" w:eastAsia="Batang" w:hAnsi="Times New Roman" w:cs="Times New Roman"/>
      <w:kern w:val="0"/>
      <w:sz w:val="24"/>
      <w:szCs w:val="24"/>
      <w:lang w:val="en-US" w:eastAsia="ko-K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0</Words>
  <Characters>329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beiro, Tayana (ELS-RIO)</dc:creator>
  <cp:keywords/>
  <dc:description/>
  <cp:lastModifiedBy>Ribeiro, Tayana (ELS-RIO)</cp:lastModifiedBy>
  <cp:revision>2</cp:revision>
  <dcterms:created xsi:type="dcterms:W3CDTF">2023-12-07T22:47:00Z</dcterms:created>
  <dcterms:modified xsi:type="dcterms:W3CDTF">2023-12-07T22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3-12-07T22:50:4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da1d6fa3-7f48-44c6-8510-ce356e264336</vt:lpwstr>
  </property>
  <property fmtid="{D5CDD505-2E9C-101B-9397-08002B2CF9AE}" pid="8" name="MSIP_Label_549ac42a-3eb4-4074-b885-aea26bd6241e_ContentBits">
    <vt:lpwstr>0</vt:lpwstr>
  </property>
</Properties>
</file>